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933E9" w14:textId="77777777" w:rsidR="0073229E" w:rsidRDefault="0073229E" w:rsidP="0073229E"/>
    <w:p w14:paraId="376F84AC" w14:textId="77777777" w:rsidR="0073229E" w:rsidRDefault="0073229E" w:rsidP="0073229E"/>
    <w:p w14:paraId="0C59B504" w14:textId="77777777" w:rsidR="0073229E" w:rsidRDefault="0073229E" w:rsidP="0073229E"/>
    <w:p w14:paraId="607FB394" w14:textId="12CF5CB0" w:rsidR="0073229E" w:rsidRDefault="0073229E" w:rsidP="0073229E">
      <w:pPr>
        <w:jc w:val="center"/>
        <w:rPr>
          <w:rFonts w:asciiTheme="majorBidi" w:hAnsiTheme="majorBidi" w:cstheme="majorBidi"/>
          <w:sz w:val="28"/>
          <w:szCs w:val="28"/>
        </w:rPr>
      </w:pPr>
      <w:r w:rsidRPr="0073229E">
        <w:rPr>
          <w:rFonts w:asciiTheme="majorBidi" w:hAnsiTheme="majorBidi" w:cstheme="majorBidi"/>
          <w:sz w:val="28"/>
          <w:szCs w:val="28"/>
        </w:rPr>
        <w:t>Printability of scaffolds composed of Alg2Gel1 and Alg3Gel1 for both lattice and angular structures.</w:t>
      </w:r>
    </w:p>
    <w:p w14:paraId="7317BC93" w14:textId="77777777" w:rsidR="0073229E" w:rsidRPr="0073229E" w:rsidRDefault="0073229E" w:rsidP="0073229E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392938B" w14:textId="6C6C5395" w:rsidR="0073229E" w:rsidRPr="0073229E" w:rsidRDefault="0073229E" w:rsidP="0073229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tatistical analysis performed via </w:t>
      </w:r>
      <w:r w:rsidRPr="0073229E">
        <w:rPr>
          <w:rFonts w:asciiTheme="majorBidi" w:hAnsiTheme="majorBidi" w:cstheme="majorBidi"/>
        </w:rPr>
        <w:t>ANOVA-One way followed by Holm-</w:t>
      </w:r>
      <w:proofErr w:type="spellStart"/>
      <w:r w:rsidRPr="0073229E">
        <w:rPr>
          <w:rFonts w:asciiTheme="majorBidi" w:hAnsiTheme="majorBidi" w:cstheme="majorBidi"/>
        </w:rPr>
        <w:t>Šídák's</w:t>
      </w:r>
      <w:proofErr w:type="spellEnd"/>
      <w:r w:rsidRPr="0073229E">
        <w:rPr>
          <w:rFonts w:asciiTheme="majorBidi" w:hAnsiTheme="majorBidi" w:cstheme="majorBidi"/>
        </w:rPr>
        <w:t xml:space="preserve"> multiple comparisons test</w:t>
      </w:r>
      <w:r>
        <w:rPr>
          <w:rFonts w:asciiTheme="majorBidi" w:hAnsiTheme="majorBidi" w:cstheme="majorBidi"/>
        </w:rPr>
        <w:t>.</w:t>
      </w:r>
    </w:p>
    <w:p w14:paraId="465733AF" w14:textId="77777777" w:rsidR="0073229E" w:rsidRDefault="0073229E" w:rsidP="0073229E">
      <w:pPr>
        <w:jc w:val="center"/>
      </w:pPr>
    </w:p>
    <w:p w14:paraId="6A8CC537" w14:textId="77777777" w:rsidR="0073229E" w:rsidRDefault="0073229E" w:rsidP="0073229E">
      <w:pPr>
        <w:jc w:val="center"/>
      </w:pPr>
    </w:p>
    <w:p w14:paraId="28A3DF02" w14:textId="77777777" w:rsidR="0073229E" w:rsidRDefault="0073229E" w:rsidP="0073229E"/>
    <w:p w14:paraId="25EC0798" w14:textId="77777777" w:rsidR="0073229E" w:rsidRDefault="0073229E" w:rsidP="0073229E"/>
    <w:p w14:paraId="7E4F708E" w14:textId="77777777" w:rsidR="0073229E" w:rsidRDefault="0073229E" w:rsidP="0073229E"/>
    <w:p w14:paraId="6BE4F868" w14:textId="77777777" w:rsidR="0073229E" w:rsidRDefault="0073229E" w:rsidP="0073229E"/>
    <w:p w14:paraId="7C609090" w14:textId="77777777" w:rsidR="0073229E" w:rsidRDefault="0073229E" w:rsidP="0073229E"/>
    <w:p w14:paraId="7BCF0201" w14:textId="77777777" w:rsidR="0073229E" w:rsidRDefault="0073229E" w:rsidP="0073229E"/>
    <w:p w14:paraId="6820288F" w14:textId="77777777" w:rsidR="0073229E" w:rsidRDefault="0073229E" w:rsidP="0073229E"/>
    <w:p w14:paraId="67BEBE36" w14:textId="77777777" w:rsidR="0073229E" w:rsidRDefault="0073229E" w:rsidP="0073229E"/>
    <w:p w14:paraId="19D34F49" w14:textId="77777777" w:rsidR="0073229E" w:rsidRDefault="0073229E" w:rsidP="0073229E"/>
    <w:p w14:paraId="312B444C" w14:textId="77777777" w:rsidR="0073229E" w:rsidRDefault="0073229E" w:rsidP="0073229E"/>
    <w:p w14:paraId="52A28BE8" w14:textId="77777777" w:rsidR="0073229E" w:rsidRDefault="0073229E" w:rsidP="0073229E"/>
    <w:p w14:paraId="26E17F7A" w14:textId="77777777" w:rsidR="0073229E" w:rsidRDefault="0073229E" w:rsidP="0073229E"/>
    <w:p w14:paraId="51A3A819" w14:textId="77777777" w:rsidR="0073229E" w:rsidRDefault="0073229E" w:rsidP="0073229E"/>
    <w:p w14:paraId="2EB54839" w14:textId="77777777" w:rsidR="0073229E" w:rsidRDefault="0073229E" w:rsidP="0073229E"/>
    <w:p w14:paraId="5603ADA6" w14:textId="77777777" w:rsidR="0073229E" w:rsidRDefault="0073229E" w:rsidP="0073229E"/>
    <w:p w14:paraId="62F65002" w14:textId="77777777" w:rsidR="0073229E" w:rsidRDefault="0073229E" w:rsidP="0073229E"/>
    <w:p w14:paraId="240430AC" w14:textId="77777777" w:rsidR="0073229E" w:rsidRDefault="0073229E" w:rsidP="0073229E"/>
    <w:p w14:paraId="5D4E4EDD" w14:textId="77777777" w:rsidR="0073229E" w:rsidRDefault="0073229E" w:rsidP="0073229E"/>
    <w:p w14:paraId="159F8585" w14:textId="77777777" w:rsidR="0073229E" w:rsidRDefault="0073229E" w:rsidP="0073229E"/>
    <w:p w14:paraId="4822AA01" w14:textId="77777777" w:rsidR="0073229E" w:rsidRDefault="0073229E" w:rsidP="0073229E"/>
    <w:p w14:paraId="6E504D82" w14:textId="77777777" w:rsidR="0073229E" w:rsidRDefault="0073229E" w:rsidP="0073229E"/>
    <w:p w14:paraId="1E0394E3" w14:textId="77777777" w:rsidR="0073229E" w:rsidRDefault="0073229E" w:rsidP="0073229E"/>
    <w:p w14:paraId="0DA2A47D" w14:textId="77777777" w:rsidR="0073229E" w:rsidRDefault="0073229E" w:rsidP="0073229E"/>
    <w:p w14:paraId="473847A8" w14:textId="77777777" w:rsidR="0073229E" w:rsidRDefault="0073229E" w:rsidP="0073229E"/>
    <w:p w14:paraId="0F96B181" w14:textId="77777777" w:rsidR="0073229E" w:rsidRDefault="0073229E" w:rsidP="0073229E"/>
    <w:p w14:paraId="435822E0" w14:textId="77777777" w:rsidR="0073229E" w:rsidRDefault="0073229E" w:rsidP="0073229E"/>
    <w:p w14:paraId="2B0FE3F6" w14:textId="77777777" w:rsidR="0073229E" w:rsidRDefault="0073229E" w:rsidP="0073229E"/>
    <w:p w14:paraId="406D8652" w14:textId="77777777" w:rsidR="0073229E" w:rsidRDefault="0073229E" w:rsidP="0073229E"/>
    <w:p w14:paraId="18A19378" w14:textId="77777777" w:rsidR="0073229E" w:rsidRDefault="0073229E" w:rsidP="0073229E"/>
    <w:p w14:paraId="4FBAEBE9" w14:textId="77777777" w:rsidR="0073229E" w:rsidRDefault="0073229E" w:rsidP="0073229E"/>
    <w:p w14:paraId="01153AC0" w14:textId="77777777" w:rsidR="0073229E" w:rsidRDefault="0073229E" w:rsidP="0073229E"/>
    <w:p w14:paraId="69D301AF" w14:textId="77777777" w:rsidR="0073229E" w:rsidRDefault="0073229E" w:rsidP="0073229E"/>
    <w:p w14:paraId="67421DC2" w14:textId="77777777" w:rsidR="0073229E" w:rsidRDefault="0073229E" w:rsidP="0073229E"/>
    <w:p w14:paraId="15FBE69A" w14:textId="77777777" w:rsidR="0073229E" w:rsidRDefault="0073229E" w:rsidP="0073229E"/>
    <w:tbl>
      <w:tblPr>
        <w:tblW w:w="6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992"/>
        <w:gridCol w:w="1276"/>
      </w:tblGrid>
      <w:tr w:rsidR="0073229E" w:rsidRPr="0084283B" w14:paraId="6EF38D0B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5BFF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lm-</w:t>
            </w:r>
            <w:proofErr w:type="spellStart"/>
            <w:r w:rsidRPr="00C25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Šídák's</w:t>
            </w:r>
            <w:proofErr w:type="spellEnd"/>
            <w:r w:rsidRPr="00C252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ultiple comparisons tes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231CF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mmar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DAC3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P Value</w:t>
            </w:r>
          </w:p>
        </w:tc>
      </w:tr>
      <w:tr w:rsidR="0073229E" w:rsidRPr="0084283B" w14:paraId="519A81F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6D68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L Vs Alg2Gel1[1.5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0084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A5779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5</w:t>
            </w:r>
          </w:p>
        </w:tc>
      </w:tr>
      <w:tr w:rsidR="0073229E" w:rsidRPr="0084283B" w14:paraId="1F0B9EAB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8C5B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L Vs Alg2Gel1[1.5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6917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67536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5ED67F33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2B7F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L Vs Alg2Gel1[1.3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7B718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82169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47</w:t>
            </w:r>
          </w:p>
        </w:tc>
      </w:tr>
      <w:tr w:rsidR="0073229E" w:rsidRPr="0084283B" w14:paraId="0A479905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AC15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L Vs Alg2Gel1[1.3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8CD9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444F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5</w:t>
            </w:r>
          </w:p>
        </w:tc>
      </w:tr>
      <w:tr w:rsidR="0073229E" w:rsidRPr="0084283B" w14:paraId="1CD3BA2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6190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L Vs Alg2Gel1[1.3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9FA1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BAC74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73229E" w:rsidRPr="0084283B" w14:paraId="1D4BF0E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9461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L Vs Alg2Gel1[1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34EC6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2016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1</w:t>
            </w:r>
          </w:p>
        </w:tc>
      </w:tr>
      <w:tr w:rsidR="0073229E" w:rsidRPr="0084283B" w14:paraId="5398AF9C" w14:textId="77777777" w:rsidTr="00AC35EF">
        <w:trPr>
          <w:trHeight w:val="180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6BC9F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ED14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FE032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94</w:t>
            </w:r>
          </w:p>
        </w:tc>
      </w:tr>
      <w:tr w:rsidR="0073229E" w:rsidRPr="0084283B" w14:paraId="044CB531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5DE86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,0.2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66EE8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984E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34</w:t>
            </w:r>
          </w:p>
        </w:tc>
      </w:tr>
      <w:tr w:rsidR="0073229E" w:rsidRPr="0084283B" w14:paraId="4B0BCBB2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FC46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.5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EBF0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3ED1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63</w:t>
            </w:r>
          </w:p>
        </w:tc>
      </w:tr>
      <w:tr w:rsidR="0073229E" w:rsidRPr="0084283B" w14:paraId="5517EB4E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24FE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.3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0C58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7DAF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40</w:t>
            </w:r>
          </w:p>
        </w:tc>
      </w:tr>
      <w:tr w:rsidR="0073229E" w:rsidRPr="0084283B" w14:paraId="2A65944D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AE44F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.3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55D6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DF75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08</w:t>
            </w:r>
          </w:p>
        </w:tc>
      </w:tr>
      <w:tr w:rsidR="0073229E" w:rsidRPr="0084283B" w14:paraId="476F491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71874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.3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1E2BF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4939B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25</w:t>
            </w:r>
          </w:p>
        </w:tc>
      </w:tr>
      <w:tr w:rsidR="0073229E" w:rsidRPr="0084283B" w14:paraId="476324AA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408DF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513C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38432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4</w:t>
            </w:r>
          </w:p>
        </w:tc>
      </w:tr>
      <w:tr w:rsidR="0073229E" w:rsidRPr="0084283B" w14:paraId="5CC015CA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277E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FCE1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1052B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1</w:t>
            </w:r>
          </w:p>
        </w:tc>
      </w:tr>
      <w:tr w:rsidR="0073229E" w:rsidRPr="0084283B" w14:paraId="30742532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0D80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D334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417D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53</w:t>
            </w:r>
          </w:p>
        </w:tc>
      </w:tr>
      <w:tr w:rsidR="0073229E" w:rsidRPr="0084283B" w14:paraId="119A56A2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3B392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L Vs Alg2Gel1[1.3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CE20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7CEE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</w:tr>
      <w:tr w:rsidR="0073229E" w:rsidRPr="0084283B" w14:paraId="7D03C97A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A33FB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L Vs Alg2Gel1[1.3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907B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8CD2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9</w:t>
            </w:r>
          </w:p>
        </w:tc>
      </w:tr>
      <w:tr w:rsidR="0073229E" w:rsidRPr="0084283B" w14:paraId="3891F4A6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54BE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L vs Alg2Gel1[1.3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CA24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A1F5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19</w:t>
            </w:r>
          </w:p>
        </w:tc>
      </w:tr>
      <w:tr w:rsidR="0073229E" w:rsidRPr="0084283B" w14:paraId="2D97C73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3512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L vs Alg2Gel1[1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E397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039D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73229E" w:rsidRPr="0084283B" w14:paraId="0C0C75B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38312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8127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86F24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9</w:t>
            </w:r>
          </w:p>
        </w:tc>
      </w:tr>
      <w:tr w:rsidR="0073229E" w:rsidRPr="0084283B" w14:paraId="03F0A9D1" w14:textId="77777777" w:rsidTr="00AC35EF">
        <w:trPr>
          <w:trHeight w:val="180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DE6AB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.5,0.1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7168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6E0F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2</w:t>
            </w:r>
          </w:p>
        </w:tc>
      </w:tr>
      <w:tr w:rsidR="0073229E" w:rsidRPr="0084283B" w14:paraId="04524D3D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F5AB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.3,0.2]-L Vs Alg2Gel1[1.3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8FE1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9AF99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1</w:t>
            </w:r>
          </w:p>
        </w:tc>
      </w:tr>
      <w:tr w:rsidR="0073229E" w:rsidRPr="0084283B" w14:paraId="5EDD83ED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9C9A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L Vs Alg2Gel1[1.3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A7AE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A3C0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0</w:t>
            </w:r>
          </w:p>
        </w:tc>
      </w:tr>
      <w:tr w:rsidR="0073229E" w:rsidRPr="0084283B" w14:paraId="65D1A5D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AFB74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L Vs Alg2Gel1[1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D819B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09E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12</w:t>
            </w:r>
          </w:p>
        </w:tc>
      </w:tr>
      <w:tr w:rsidR="0073229E" w:rsidRPr="0084283B" w14:paraId="561733AE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5518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46E26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268B2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78</w:t>
            </w:r>
          </w:p>
        </w:tc>
      </w:tr>
      <w:tr w:rsidR="0073229E" w:rsidRPr="0084283B" w14:paraId="2DA41EEA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66AD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D584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1638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19</w:t>
            </w:r>
          </w:p>
        </w:tc>
      </w:tr>
      <w:tr w:rsidR="0073229E" w:rsidRPr="0084283B" w14:paraId="14DFA015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2CDE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L Vs Alg2Gel1[1.3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2CB8B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79A8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3</w:t>
            </w:r>
          </w:p>
        </w:tc>
      </w:tr>
      <w:tr w:rsidR="0073229E" w:rsidRPr="0084283B" w14:paraId="453C9CF2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D0F3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L Vs Alg2Gel1[1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D4C5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617D1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88</w:t>
            </w:r>
          </w:p>
        </w:tc>
      </w:tr>
      <w:tr w:rsidR="0073229E" w:rsidRPr="0084283B" w14:paraId="457035F0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DB898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F806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DB97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1</w:t>
            </w:r>
          </w:p>
        </w:tc>
      </w:tr>
      <w:tr w:rsidR="0073229E" w:rsidRPr="0084283B" w14:paraId="4C6179B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204C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D9F1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DA8CC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61</w:t>
            </w:r>
          </w:p>
        </w:tc>
      </w:tr>
      <w:tr w:rsidR="0073229E" w:rsidRPr="0084283B" w14:paraId="6FCB847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758F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L Vs Alg2Gel1[1,0.2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DD74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776F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73229E" w:rsidRPr="0084283B" w14:paraId="2FDF2072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6E0C3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996F2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0905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8</w:t>
            </w:r>
          </w:p>
        </w:tc>
      </w:tr>
      <w:tr w:rsidR="0073229E" w:rsidRPr="0084283B" w14:paraId="57F428E6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C7508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26F8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E3E2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6</w:t>
            </w:r>
          </w:p>
        </w:tc>
      </w:tr>
      <w:tr w:rsidR="0073229E" w:rsidRPr="0084283B" w14:paraId="389E91A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F69E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,0.2]-L Vs Alg2Gel1[1,0.15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D6ED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81F89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69</w:t>
            </w:r>
          </w:p>
        </w:tc>
      </w:tr>
      <w:tr w:rsidR="0073229E" w:rsidRPr="0084283B" w14:paraId="229E9DB4" w14:textId="77777777" w:rsidTr="00AC35EF">
        <w:trPr>
          <w:trHeight w:val="180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68710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,0.2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85105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90F5A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31</w:t>
            </w:r>
          </w:p>
        </w:tc>
      </w:tr>
      <w:tr w:rsidR="0073229E" w:rsidRPr="0084283B" w14:paraId="6F20CFAE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4CA19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,0.15]-L Vs Alg2Gel1[1,0.1]-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9F467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1ECA9" w14:textId="77777777" w:rsidR="0073229E" w:rsidRPr="00C252B7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252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94</w:t>
            </w:r>
          </w:p>
        </w:tc>
      </w:tr>
    </w:tbl>
    <w:p w14:paraId="58CC4091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7"/>
        <w:gridCol w:w="992"/>
        <w:gridCol w:w="1276"/>
      </w:tblGrid>
      <w:tr w:rsidR="0073229E" w:rsidRPr="0084283B" w14:paraId="3FF922A9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5EC58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lm-</w:t>
            </w:r>
            <w:proofErr w:type="spellStart"/>
            <w:r w:rsidRPr="007145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Šídák's</w:t>
            </w:r>
            <w:proofErr w:type="spellEnd"/>
            <w:r w:rsidRPr="007145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ultiple comparisons tes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8B47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mmar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165C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P Value</w:t>
            </w:r>
          </w:p>
        </w:tc>
      </w:tr>
      <w:tr w:rsidR="0073229E" w:rsidRPr="0084283B" w14:paraId="518825C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371C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.5,0.2]-A Vs Alg2Gel1[1.5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BF75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ABA4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09</w:t>
            </w:r>
          </w:p>
        </w:tc>
      </w:tr>
      <w:tr w:rsidR="0073229E" w:rsidRPr="0084283B" w14:paraId="0380F98C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E3F4C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A Vs Alg2Gel1[1.5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F380C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624DD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10BF7151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2196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A Vs Alg2Gel1[1.3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41D1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DC5F1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018FC6B1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ADDD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A Vs Alg2Gel1[1.3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D111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4871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24</w:t>
            </w:r>
          </w:p>
        </w:tc>
      </w:tr>
      <w:tr w:rsidR="0073229E" w:rsidRPr="0084283B" w14:paraId="4D98CFF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62A7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2]-A Vs Alg2Gel1[1.3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84A4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7A2A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7092839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F200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A Vs Alg2Gel1[1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A813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8EFB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3CC6BD8B" w14:textId="77777777" w:rsidTr="00AC35EF">
        <w:trPr>
          <w:trHeight w:val="180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8E1E8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F5AE5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EE652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80</w:t>
            </w:r>
          </w:p>
        </w:tc>
      </w:tr>
      <w:tr w:rsidR="0073229E" w:rsidRPr="0084283B" w14:paraId="6A88DDC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24A9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,0.2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4A5E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D4BFC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E8C0C89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2312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.5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58988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9D562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5260F4D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9A7E1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.3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A40D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6A41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45DC5BA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E632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.3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5034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C739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19</w:t>
            </w:r>
          </w:p>
        </w:tc>
      </w:tr>
      <w:tr w:rsidR="0073229E" w:rsidRPr="0084283B" w14:paraId="09298FC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4E03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.3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ABA4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9324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AB75301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D9D9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24FBD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9E8D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78</w:t>
            </w:r>
          </w:p>
        </w:tc>
      </w:tr>
      <w:tr w:rsidR="0073229E" w:rsidRPr="0084283B" w14:paraId="019D5DB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83CB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DC298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F2F0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6868091C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20F4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5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0D4A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C244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</w:tr>
      <w:tr w:rsidR="0073229E" w:rsidRPr="0084283B" w14:paraId="78D16F9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2712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A Vs Alg2Gel1[1.3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BDA4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1D26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586975B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2DA3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A Vs Alg2Gel1[1.3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A01E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74B1D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73229E" w:rsidRPr="0084283B" w14:paraId="1778497A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5FA0B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A vs Alg2Gel1[1.3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66EE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99E3D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0F7301F3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79373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A vs Alg2Gel1[1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0A39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47E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11226E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E6E0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F65C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019F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4768F94F" w14:textId="77777777" w:rsidTr="00AC35EF">
        <w:trPr>
          <w:trHeight w:val="180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288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5,0.1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EE79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73AD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05</w:t>
            </w:r>
          </w:p>
        </w:tc>
      </w:tr>
      <w:tr w:rsidR="0073229E" w:rsidRPr="0084283B" w14:paraId="64D350E4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1362D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52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.3,0.2]-A Vs Alg2Gel1[1.3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82B18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A3441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77</w:t>
            </w:r>
          </w:p>
        </w:tc>
      </w:tr>
      <w:tr w:rsidR="0073229E" w:rsidRPr="0084283B" w14:paraId="5B49EAC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32C4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A Vs Alg2Gel1[1.3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62D0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B51B1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06B6B36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1FC8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A Vs Alg2Gel1[1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1FED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6D9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79C2A000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CCE4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28DED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B9AE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20</w:t>
            </w:r>
          </w:p>
        </w:tc>
      </w:tr>
      <w:tr w:rsidR="0073229E" w:rsidRPr="0084283B" w14:paraId="25479F04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12B8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2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F4930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6EEF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9E05D5F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C2E4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A Vs Alg2Gel1[1.3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81AC2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74A7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</w:tr>
      <w:tr w:rsidR="0073229E" w:rsidRPr="0084283B" w14:paraId="28C47FCA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ACA73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A Vs Alg2Gel1[1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55573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BF50C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4</w:t>
            </w:r>
          </w:p>
        </w:tc>
      </w:tr>
      <w:tr w:rsidR="0073229E" w:rsidRPr="0084283B" w14:paraId="318BD03E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7253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BE86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08CF1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89</w:t>
            </w:r>
          </w:p>
        </w:tc>
      </w:tr>
      <w:tr w:rsidR="0073229E" w:rsidRPr="0084283B" w14:paraId="3DA5C9D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0BA6E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5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CFAFC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5540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6</w:t>
            </w:r>
          </w:p>
        </w:tc>
      </w:tr>
      <w:tr w:rsidR="0073229E" w:rsidRPr="0084283B" w14:paraId="2F29B316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D1E9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A Vs Alg2Gel1[1,0.2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B4664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86BB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EEA5AA8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817C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4FD65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9C5E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73229E" w:rsidRPr="0084283B" w14:paraId="0CE8C923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49ECB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.3,0.1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CC1B1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F6529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52</w:t>
            </w:r>
          </w:p>
        </w:tc>
      </w:tr>
      <w:tr w:rsidR="0073229E" w:rsidRPr="0084283B" w14:paraId="0C163DAE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90547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52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2Gel1[1,0.2]-A Vs Alg2Gel1[1,0.15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C4C2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292CB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21</w:t>
            </w:r>
          </w:p>
        </w:tc>
      </w:tr>
      <w:tr w:rsidR="0073229E" w:rsidRPr="0084283B" w14:paraId="162790F9" w14:textId="77777777" w:rsidTr="00AC35EF">
        <w:trPr>
          <w:trHeight w:val="180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8FE13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2Gel1[1,0.2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7EBC8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D1912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1A4D827" w14:textId="77777777" w:rsidTr="00AC35EF">
        <w:trPr>
          <w:trHeight w:val="165"/>
        </w:trPr>
        <w:tc>
          <w:tcPr>
            <w:tcW w:w="4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1543C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lg2Gel1[1,0.15]-A Vs Alg2Gel1[1,0.1]-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948FA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18E16" w14:textId="77777777" w:rsidR="0073229E" w:rsidRPr="00714574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457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</w:tbl>
    <w:p w14:paraId="5C053B3D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4FBE82BA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Y="-60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1134"/>
        <w:gridCol w:w="1276"/>
      </w:tblGrid>
      <w:tr w:rsidR="0073229E" w:rsidRPr="0084283B" w14:paraId="7ADA44B4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A052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lm-</w:t>
            </w:r>
            <w:proofErr w:type="spellStart"/>
            <w:r w:rsidRPr="00911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Šídák's</w:t>
            </w:r>
            <w:proofErr w:type="spellEnd"/>
            <w:r w:rsidRPr="00911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ultiple comparisons te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5162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mmar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0376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P Value</w:t>
            </w:r>
          </w:p>
        </w:tc>
      </w:tr>
      <w:tr w:rsidR="0073229E" w:rsidRPr="0084283B" w14:paraId="3F01A2CC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AA8E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L Vs Alg3Gel1[1.5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D5A0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4021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</w:tr>
      <w:tr w:rsidR="0073229E" w:rsidRPr="0084283B" w14:paraId="2606C4D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F2F8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L Vs Alg3Gel1[1.5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FD39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6325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13FC7E0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B637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L Vs Alg3Gel1[1.3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4D9B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17F4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33</w:t>
            </w:r>
          </w:p>
        </w:tc>
      </w:tr>
      <w:tr w:rsidR="0073229E" w:rsidRPr="0084283B" w14:paraId="352FF47B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344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L Vs Alg3Gel1[1.3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12C9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8311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</w:tr>
      <w:tr w:rsidR="0073229E" w:rsidRPr="0084283B" w14:paraId="261FC3B6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E43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L Vs Alg3Gel1[1.3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990B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1463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51EF3E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3F02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L Vs Alg3Gel1[1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0527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7B02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17</w:t>
            </w:r>
          </w:p>
        </w:tc>
      </w:tr>
      <w:tr w:rsidR="0073229E" w:rsidRPr="0084283B" w14:paraId="13D2E2B5" w14:textId="77777777" w:rsidTr="00AC35EF">
        <w:trPr>
          <w:trHeight w:val="18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0F13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2993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C520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25</w:t>
            </w:r>
          </w:p>
        </w:tc>
      </w:tr>
      <w:tr w:rsidR="0073229E" w:rsidRPr="0084283B" w14:paraId="4F5557D6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FFFB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2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2C22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F8A3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5353B040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7850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.5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6768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D892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159D033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D769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.3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B7BE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D798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</w:tr>
      <w:tr w:rsidR="0073229E" w:rsidRPr="0084283B" w14:paraId="14E21A3A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2466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.3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2BD7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A9FD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33</w:t>
            </w:r>
          </w:p>
        </w:tc>
      </w:tr>
      <w:tr w:rsidR="0073229E" w:rsidRPr="0084283B" w14:paraId="32C10ABB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4DBD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.3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3A15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1BB0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233F06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5863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9F2F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B06E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</w:tr>
      <w:tr w:rsidR="0073229E" w:rsidRPr="0084283B" w14:paraId="5CCCC71C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B8E1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7ECC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3DDB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8</w:t>
            </w:r>
          </w:p>
        </w:tc>
      </w:tr>
      <w:tr w:rsidR="0073229E" w:rsidRPr="0084283B" w14:paraId="2D4864B0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F680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6626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9FA6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4229333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B85E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L Vs Alg3Gel1[1.3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D0A8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A5A9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AF54ACD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5C96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L Vs Alg3Gel1[1.3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CE91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5C07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219DF9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395C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L vs Alg3Gel1[1.3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6D91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2948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33</w:t>
            </w:r>
          </w:p>
        </w:tc>
      </w:tr>
      <w:tr w:rsidR="0073229E" w:rsidRPr="0084283B" w14:paraId="09E5D90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3225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L vs Alg3Gel1[1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9E4F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26EE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60C0B07B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4C3F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E47A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E92C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A07E9ED" w14:textId="77777777" w:rsidTr="00AC35EF">
        <w:trPr>
          <w:trHeight w:val="18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F4BA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53D6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0563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70</w:t>
            </w:r>
          </w:p>
        </w:tc>
      </w:tr>
      <w:tr w:rsidR="0073229E" w:rsidRPr="0084283B" w14:paraId="562E69CA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5E53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L Vs Alg3Gel1[1.3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6563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5D4B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</w:tr>
      <w:tr w:rsidR="0073229E" w:rsidRPr="0084283B" w14:paraId="1F2750A0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D472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L Vs Alg3Gel1[1.3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F2B5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E545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6CC7B51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CBFA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L Vs Alg3Gel1[1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02B2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347D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70</w:t>
            </w:r>
          </w:p>
        </w:tc>
      </w:tr>
      <w:tr w:rsidR="0073229E" w:rsidRPr="0084283B" w14:paraId="36F251B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AC66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9A33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6B03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8</w:t>
            </w:r>
          </w:p>
        </w:tc>
      </w:tr>
      <w:tr w:rsidR="0073229E" w:rsidRPr="0084283B" w14:paraId="6D66DC7B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6CF3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8987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D25F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6FB096C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553C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L Vs Alg3Gel1[1.3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B746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E347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4BBB835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4EAF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L Vs Alg3Gel1[1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6F90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D09B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</w:tr>
      <w:tr w:rsidR="0073229E" w:rsidRPr="0084283B" w14:paraId="789191E3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A2E6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29C5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5036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8</w:t>
            </w:r>
          </w:p>
        </w:tc>
      </w:tr>
      <w:tr w:rsidR="0073229E" w:rsidRPr="0084283B" w14:paraId="093B769C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6A62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012C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D77D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5938FA2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1E9C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L Vs Alg3Gel1[1,0.2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17BF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D66F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9A228F2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1BE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D00D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66AF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BD930C9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9B3F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D64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BA58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07</w:t>
            </w:r>
          </w:p>
        </w:tc>
      </w:tr>
      <w:tr w:rsidR="0073229E" w:rsidRPr="0084283B" w14:paraId="70186CC8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1709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650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3Gel1[1,0.2]-L Vs Alg3Gel1[1,0.15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8A44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2E85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6</w:t>
            </w:r>
          </w:p>
        </w:tc>
      </w:tr>
      <w:tr w:rsidR="0073229E" w:rsidRPr="0084283B" w14:paraId="2B75B69F" w14:textId="77777777" w:rsidTr="00AC35EF">
        <w:trPr>
          <w:trHeight w:val="18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22C5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2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AFC6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2320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04DF40A7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BAC3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15]-L Vs Alg3Gel1[1,0.1]-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A3AC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ECA9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</w:tbl>
    <w:p w14:paraId="03BFFDD2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77908C6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9528990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6E746068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1A362CE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4123766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9E43798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4335AB0B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CEFA354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1059C1A8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5E67127C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333D11B0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48DC6354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49DB77EA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3942327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65154C28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D17952F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CC3398B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38833A93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1D6AF245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ADD04E1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C10EDF9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3086592D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D17E698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8F6277E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6655D12E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546CBB3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8013A6B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322ACAAD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EAE2458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69B5011C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5FF87167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59235B47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3C718AFC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6AEDB75E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3CA0787A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33AA660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C0DAAB6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35AC915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6CE0F09C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0C7B838A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79720A23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6FBEC15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p w14:paraId="299CB5C6" w14:textId="77777777" w:rsidR="0073229E" w:rsidRPr="0084283B" w:rsidRDefault="0073229E" w:rsidP="0073229E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1134"/>
        <w:gridCol w:w="1276"/>
      </w:tblGrid>
      <w:tr w:rsidR="0073229E" w:rsidRPr="0084283B" w14:paraId="1BF9937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6461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lm-</w:t>
            </w:r>
            <w:proofErr w:type="spellStart"/>
            <w:r w:rsidRPr="00911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Šídák's</w:t>
            </w:r>
            <w:proofErr w:type="spellEnd"/>
            <w:r w:rsidRPr="009116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ultiple comparisons tes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BE66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mmar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2D59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d P Value</w:t>
            </w:r>
          </w:p>
        </w:tc>
      </w:tr>
      <w:tr w:rsidR="0073229E" w:rsidRPr="0084283B" w14:paraId="1953F52B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C301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A Vs Alg3Gel1[1.5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E1B6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F177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</w:tr>
      <w:tr w:rsidR="0073229E" w:rsidRPr="0084283B" w14:paraId="5FF30D84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12A4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A Vs Alg3Gel1[1.5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0578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A156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6C08AF84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A74A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A Vs Alg3Gel1[1.3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9A2C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7698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9</w:t>
            </w:r>
          </w:p>
        </w:tc>
      </w:tr>
      <w:tr w:rsidR="0073229E" w:rsidRPr="0084283B" w14:paraId="179109A0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259C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A Vs Alg3Gel1[1.3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C219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2151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68</w:t>
            </w:r>
          </w:p>
        </w:tc>
      </w:tr>
      <w:tr w:rsidR="0073229E" w:rsidRPr="0084283B" w14:paraId="7D7D9739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AFDE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2]-A Vs Alg3Gel1[1.3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BDC1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72F4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6725538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F5D3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A Vs Alg3Gel1[1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7FC6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A7A5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9</w:t>
            </w:r>
          </w:p>
        </w:tc>
      </w:tr>
      <w:tr w:rsidR="0073229E" w:rsidRPr="0084283B" w14:paraId="5870D598" w14:textId="77777777" w:rsidTr="00AC35EF">
        <w:trPr>
          <w:trHeight w:val="18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1FA5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CEFE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D7CF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1508A91A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F005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2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CAE1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FBA3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15453B7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C168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.5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7EDF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1D34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73229E" w:rsidRPr="0084283B" w14:paraId="57E3CE6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C816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.3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D11E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3A6D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</w:tr>
      <w:tr w:rsidR="0073229E" w:rsidRPr="0084283B" w14:paraId="237F3AAE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353B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.3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0443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5C18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00</w:t>
            </w:r>
          </w:p>
        </w:tc>
      </w:tr>
      <w:tr w:rsidR="0073229E" w:rsidRPr="0084283B" w14:paraId="3E0A103D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AF3B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.3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55AE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DF19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73229E" w:rsidRPr="0084283B" w14:paraId="427D1D1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DBA9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C292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4293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</w:tr>
      <w:tr w:rsidR="0073229E" w:rsidRPr="0084283B" w14:paraId="7D182052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982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5FA3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DBE3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8</w:t>
            </w:r>
          </w:p>
        </w:tc>
      </w:tr>
      <w:tr w:rsidR="0073229E" w:rsidRPr="0084283B" w14:paraId="3409942E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CD4C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5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C0B8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3BC3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AB377E0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673A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A Vs Alg3Gel1[1.3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F26A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D66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37F93D2F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A9E4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A Vs Alg3Gel1[1.3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6AB5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8D0A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41D2F11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CF57C" w14:textId="77777777" w:rsidR="0073229E" w:rsidRPr="009116AA" w:rsidRDefault="0073229E" w:rsidP="00AC35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A vs Alg3Gel1[1.3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285D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5633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9</w:t>
            </w:r>
          </w:p>
        </w:tc>
      </w:tr>
      <w:tr w:rsidR="0073229E" w:rsidRPr="0084283B" w14:paraId="31BDBC90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38E7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A vs Alg3Gel1[1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C7B3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FB19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4C4946E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7A2B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9845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608B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00</w:t>
            </w:r>
          </w:p>
        </w:tc>
      </w:tr>
      <w:tr w:rsidR="0073229E" w:rsidRPr="0084283B" w14:paraId="7B0A0EAC" w14:textId="77777777" w:rsidTr="00AC35EF">
        <w:trPr>
          <w:trHeight w:val="18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1A70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5,0.1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216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7F5B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433B5777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1C83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650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Alg3Gel1[1.3,0.2]-A Vs Alg3Gel1[1.3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B6111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796A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68</w:t>
            </w:r>
          </w:p>
        </w:tc>
      </w:tr>
      <w:tr w:rsidR="0073229E" w:rsidRPr="0084283B" w14:paraId="3903B02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73F0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A Vs Alg3Gel1[1.3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AD93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C311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7534835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95A2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A Vs Alg3Gel1[1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4546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78D4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9</w:t>
            </w:r>
          </w:p>
        </w:tc>
      </w:tr>
      <w:tr w:rsidR="0073229E" w:rsidRPr="0084283B" w14:paraId="0C51AEB5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F5534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49983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2068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1FEF7331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80FA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2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E22F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0EDC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4E563BA2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2EE9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A Vs Alg3Gel1[1.3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84E9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B6C4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6824162B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A8D2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A Vs Alg3Gel1[1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9DC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1E2B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79</w:t>
            </w:r>
          </w:p>
        </w:tc>
      </w:tr>
      <w:tr w:rsidR="0073229E" w:rsidRPr="0084283B" w14:paraId="1B10BC33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3619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39BE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08952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73229E" w:rsidRPr="0084283B" w14:paraId="673BFBA1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0A6D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5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DDE1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F3EE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0A0664E6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12AA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A Vs Alg3Gel1[1,0.2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F0AD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075DC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20B5EC32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97537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2988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2027A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65</w:t>
            </w:r>
          </w:p>
        </w:tc>
      </w:tr>
      <w:tr w:rsidR="0073229E" w:rsidRPr="0084283B" w14:paraId="7FC1E456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306F6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.3,0.1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F128B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705B0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0A6C01C3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1A84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2]-A Vs Alg3Gel1[1,0.15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2BC4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E1158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01499552" w14:textId="77777777" w:rsidTr="00AC35EF">
        <w:trPr>
          <w:trHeight w:val="18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C506E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2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68DC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B3629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73229E" w:rsidRPr="0084283B" w14:paraId="52844ABC" w14:textId="77777777" w:rsidTr="00AC35EF">
        <w:trPr>
          <w:trHeight w:val="165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216C5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28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3Gel1[1,0.15]-A Vs Alg3Gel1[1,0.1]-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0754F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132BD" w14:textId="77777777" w:rsidR="0073229E" w:rsidRPr="009116AA" w:rsidRDefault="0073229E" w:rsidP="00AC35E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116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</w:tbl>
    <w:p w14:paraId="41E30A7A" w14:textId="77777777" w:rsidR="0073229E" w:rsidRPr="0073229E" w:rsidRDefault="0073229E" w:rsidP="0073229E"/>
    <w:sectPr w:rsidR="0073229E" w:rsidRPr="007322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9E"/>
    <w:rsid w:val="0073229E"/>
    <w:rsid w:val="00855B35"/>
    <w:rsid w:val="00A51621"/>
    <w:rsid w:val="00C318D1"/>
    <w:rsid w:val="00FE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AB2B1"/>
  <w15:chartTrackingRefBased/>
  <w15:docId w15:val="{9E3A2A71-C710-3445-B54A-8C3920C1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22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89</Words>
  <Characters>7095</Characters>
  <Application>Microsoft Office Word</Application>
  <DocSecurity>0</DocSecurity>
  <Lines>136</Lines>
  <Paragraphs>47</Paragraphs>
  <ScaleCrop>false</ScaleCrop>
  <Company/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bat, Farinaz</dc:creator>
  <cp:keywords/>
  <dc:description/>
  <cp:lastModifiedBy>Ketabat, Farinaz</cp:lastModifiedBy>
  <cp:revision>2</cp:revision>
  <dcterms:created xsi:type="dcterms:W3CDTF">2023-04-19T22:48:00Z</dcterms:created>
  <dcterms:modified xsi:type="dcterms:W3CDTF">2023-04-19T22:48:00Z</dcterms:modified>
</cp:coreProperties>
</file>